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EAF3B" w14:textId="77777777" w:rsidR="00A47916" w:rsidRDefault="00A47916" w:rsidP="00A47916">
      <w:pPr>
        <w:jc w:val="both"/>
      </w:pPr>
      <w:r>
        <w:rPr>
          <w:rFonts w:ascii="Calibri" w:hAnsi="Calibri" w:cs="Calibri"/>
          <w:b/>
          <w:bCs/>
        </w:rPr>
        <w:t xml:space="preserve">Supplemental movie, Video 1. </w:t>
      </w:r>
      <w:r>
        <w:rPr>
          <w:rFonts w:ascii="Calibri" w:hAnsi="Calibri" w:cs="Calibri"/>
        </w:rPr>
        <w:t>Twitching Motility at 37°C. The video showcases twitching motility observed under a magnification of X100, captured every 2 seconds over a duration of 2 minutes, following 4 hours of incubation at 37°C.</w:t>
      </w:r>
    </w:p>
    <w:p w14:paraId="504534FD" w14:textId="77777777" w:rsidR="00A47916" w:rsidRDefault="00A47916" w:rsidP="00A47916">
      <w:pPr>
        <w:jc w:val="both"/>
      </w:pPr>
      <w:r>
        <w:rPr>
          <w:rFonts w:ascii="Calibri" w:hAnsi="Calibri" w:cs="Calibri"/>
          <w:b/>
          <w:bCs/>
        </w:rPr>
        <w:t xml:space="preserve">Supplemental movie, Video 2. </w:t>
      </w:r>
      <w:r>
        <w:rPr>
          <w:rFonts w:ascii="Calibri" w:hAnsi="Calibri" w:cs="Calibri"/>
        </w:rPr>
        <w:t>Twitching Motility at 18°C. The video showcases twitching motility observed under a magnification of X100, captured every 2 seconds over a duration of 2 minutes, following 4 hours of incubation at 18°C.</w:t>
      </w:r>
    </w:p>
    <w:p w14:paraId="7EDE934E" w14:textId="77777777" w:rsidR="0027160A" w:rsidRDefault="0027160A"/>
    <w:sectPr w:rsidR="00271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916"/>
    <w:rsid w:val="0027160A"/>
    <w:rsid w:val="00321331"/>
    <w:rsid w:val="00672B12"/>
    <w:rsid w:val="0073515E"/>
    <w:rsid w:val="00864EA4"/>
    <w:rsid w:val="00A47916"/>
    <w:rsid w:val="00A53FE4"/>
    <w:rsid w:val="00F23694"/>
    <w:rsid w:val="00F2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528C5"/>
  <w15:chartTrackingRefBased/>
  <w15:docId w15:val="{A3B4D0FD-D1BC-4510-9308-B302C3026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916"/>
    <w:pPr>
      <w:suppressAutoHyphens/>
      <w:autoSpaceDN w:val="0"/>
      <w:spacing w:line="254" w:lineRule="auto"/>
    </w:pPr>
    <w:rPr>
      <w:rFonts w:ascii="Aptos" w:eastAsia="Aptos" w:hAnsi="Aptos" w:cs="Times New Roman"/>
      <w:kern w:val="3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916"/>
    <w:pPr>
      <w:keepNext/>
      <w:keepLines/>
      <w:suppressAutoHyphens w:val="0"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916"/>
    <w:pPr>
      <w:keepNext/>
      <w:keepLines/>
      <w:suppressAutoHyphens w:val="0"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916"/>
    <w:pPr>
      <w:keepNext/>
      <w:keepLines/>
      <w:suppressAutoHyphens w:val="0"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916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916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916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916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916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916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9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9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916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916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7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916"/>
    <w:pPr>
      <w:suppressAutoHyphens w:val="0"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7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916"/>
    <w:pPr>
      <w:suppressAutoHyphens w:val="0"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79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9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9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Rossez</dc:creator>
  <cp:keywords/>
  <dc:description/>
  <cp:lastModifiedBy>Yannick Rossez</cp:lastModifiedBy>
  <cp:revision>1</cp:revision>
  <dcterms:created xsi:type="dcterms:W3CDTF">2024-02-09T20:23:00Z</dcterms:created>
  <dcterms:modified xsi:type="dcterms:W3CDTF">2024-02-09T20:25:00Z</dcterms:modified>
</cp:coreProperties>
</file>